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2E825" w14:textId="4EFE13B1" w:rsidR="00DA610C" w:rsidRDefault="004947E1">
      <w:r>
        <w:rPr>
          <w:noProof/>
        </w:rPr>
        <w:drawing>
          <wp:inline distT="0" distB="0" distL="0" distR="0" wp14:anchorId="6AAE49EC" wp14:editId="67840699">
            <wp:extent cx="5274310" cy="36918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64DAA" w14:textId="77777777" w:rsidR="004947E1" w:rsidRDefault="004947E1"/>
    <w:p w14:paraId="41425CB9" w14:textId="7AC8FB34" w:rsidR="00622D9E" w:rsidRDefault="0021581D" w:rsidP="0021581D">
      <w:r w:rsidRPr="0021581D">
        <w:t>This figure illustrates the NF-</w:t>
      </w:r>
      <w:proofErr w:type="spellStart"/>
      <w:r w:rsidRPr="0021581D">
        <w:t>κB</w:t>
      </w:r>
      <w:proofErr w:type="spellEnd"/>
      <w:r w:rsidRPr="0021581D">
        <w:t xml:space="preserve"> signaling pathway, a critical pro-inflammatory mechanism with significant involvement in interstitial cystitis (IC). Toll-like receptor (TLR) activation leads to the recruitment of the IKK complex (IKKα, IKKβ, and </w:t>
      </w:r>
      <w:proofErr w:type="spellStart"/>
      <w:r w:rsidRPr="0021581D">
        <w:t>IKKγ</w:t>
      </w:r>
      <w:proofErr w:type="spellEnd"/>
      <w:r w:rsidRPr="0021581D">
        <w:t xml:space="preserve">), which phosphorylates the inhibitory protein </w:t>
      </w:r>
      <w:proofErr w:type="spellStart"/>
      <w:r w:rsidRPr="0021581D">
        <w:t>IκB</w:t>
      </w:r>
      <w:proofErr w:type="spellEnd"/>
      <w:r w:rsidRPr="0021581D">
        <w:t xml:space="preserve">. Phosphorylated </w:t>
      </w:r>
      <w:proofErr w:type="spellStart"/>
      <w:r w:rsidRPr="0021581D">
        <w:t>IκB</w:t>
      </w:r>
      <w:proofErr w:type="spellEnd"/>
      <w:r w:rsidRPr="0021581D">
        <w:t xml:space="preserve"> undergoes ubiquitination and proteasomal degradation, releasing the NF-</w:t>
      </w:r>
      <w:proofErr w:type="spellStart"/>
      <w:r w:rsidRPr="0021581D">
        <w:t>κB</w:t>
      </w:r>
      <w:proofErr w:type="spellEnd"/>
      <w:r w:rsidRPr="0021581D">
        <w:t xml:space="preserve"> complex (p50/p65). The liberated NF-</w:t>
      </w:r>
      <w:proofErr w:type="spellStart"/>
      <w:r w:rsidRPr="0021581D">
        <w:t>κB</w:t>
      </w:r>
      <w:proofErr w:type="spellEnd"/>
      <w:r w:rsidRPr="0021581D">
        <w:t xml:space="preserve"> </w:t>
      </w:r>
      <w:proofErr w:type="spellStart"/>
      <w:r w:rsidRPr="0021581D">
        <w:t>translocates</w:t>
      </w:r>
      <w:proofErr w:type="spellEnd"/>
      <w:r w:rsidRPr="0021581D">
        <w:t xml:space="preserve"> to the nucleus, where it activates the transcription of pro-inflammatory genes, including TNF-α and IL-1β. In interstitial cystitis, NF-</w:t>
      </w:r>
      <w:proofErr w:type="spellStart"/>
      <w:r w:rsidRPr="0021581D">
        <w:t>κB</w:t>
      </w:r>
      <w:proofErr w:type="spellEnd"/>
      <w:r w:rsidRPr="0021581D">
        <w:t xml:space="preserve"> activation in the spinal dorsal horn (SDH) and surrounding tissues upregulates TNF-α, IL-1β, and MAPK signaling markers such as p-p38 and p-JNK, leading to neuroinflammation. This neuroinflammation exacerbates pain hypersensitivity, lowers pain thresholds, and contributes to the chronic pain associated with IC. Furthermore, the persistent activation of NF-</w:t>
      </w:r>
      <w:proofErr w:type="spellStart"/>
      <w:r w:rsidRPr="0021581D">
        <w:t>κB</w:t>
      </w:r>
      <w:proofErr w:type="spellEnd"/>
      <w:r w:rsidRPr="0021581D">
        <w:t xml:space="preserve"> creates a self-amplifying inflammatory loop, perpetuating the release of cytokines and worsening symptoms in IC.</w:t>
      </w:r>
    </w:p>
    <w:sectPr w:rsidR="00622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A5C63" w14:textId="77777777" w:rsidR="0099017D" w:rsidRDefault="0099017D" w:rsidP="00622D9E">
      <w:r>
        <w:separator/>
      </w:r>
    </w:p>
  </w:endnote>
  <w:endnote w:type="continuationSeparator" w:id="0">
    <w:p w14:paraId="41959B71" w14:textId="77777777" w:rsidR="0099017D" w:rsidRDefault="0099017D" w:rsidP="0062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C9C72" w14:textId="77777777" w:rsidR="0099017D" w:rsidRDefault="0099017D" w:rsidP="00622D9E">
      <w:r>
        <w:separator/>
      </w:r>
    </w:p>
  </w:footnote>
  <w:footnote w:type="continuationSeparator" w:id="0">
    <w:p w14:paraId="1D1123BF" w14:textId="77777777" w:rsidR="0099017D" w:rsidRDefault="0099017D" w:rsidP="00622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64"/>
    <w:rsid w:val="00003F64"/>
    <w:rsid w:val="000A3981"/>
    <w:rsid w:val="0021581D"/>
    <w:rsid w:val="003F32F4"/>
    <w:rsid w:val="004947E1"/>
    <w:rsid w:val="00622D9E"/>
    <w:rsid w:val="0099017D"/>
    <w:rsid w:val="00DA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9258E"/>
  <w15:chartTrackingRefBased/>
  <w15:docId w15:val="{293B21D2-3E76-4845-BB2F-D4E19805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D9E"/>
    <w:rPr>
      <w:sz w:val="18"/>
      <w:szCs w:val="18"/>
    </w:rPr>
  </w:style>
  <w:style w:type="character" w:styleId="a7">
    <w:name w:val="Strong"/>
    <w:basedOn w:val="a0"/>
    <w:uiPriority w:val="22"/>
    <w:qFormat/>
    <w:rsid w:val="004947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文 王</dc:creator>
  <cp:keywords/>
  <dc:description/>
  <cp:lastModifiedBy>昊文 王</cp:lastModifiedBy>
  <cp:revision>4</cp:revision>
  <dcterms:created xsi:type="dcterms:W3CDTF">2024-12-15T08:51:00Z</dcterms:created>
  <dcterms:modified xsi:type="dcterms:W3CDTF">2024-12-15T08:57:00Z</dcterms:modified>
</cp:coreProperties>
</file>